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DA4E8" w14:textId="132B125C" w:rsidR="007616FE" w:rsidRPr="007616FE" w:rsidRDefault="00392BC3" w:rsidP="008C7560">
      <w:pPr>
        <w:rPr>
          <w:rFonts w:ascii="Arial" w:eastAsia="等线" w:hAnsi="Arial" w:cs="Arial"/>
          <w:color w:val="000000"/>
          <w:kern w:val="0"/>
          <w:sz w:val="16"/>
          <w:szCs w:val="16"/>
        </w:rPr>
      </w:pPr>
      <w:bookmarkStart w:id="0" w:name="OLE_LINK15"/>
      <w:bookmarkStart w:id="1" w:name="OLE_LINK16"/>
      <w:bookmarkStart w:id="2" w:name="_GoBack"/>
      <w:r w:rsidRPr="007616FE">
        <w:rPr>
          <w:rFonts w:ascii="Arial" w:eastAsia="等线" w:hAnsi="Arial" w:cs="Arial"/>
          <w:color w:val="000000"/>
          <w:kern w:val="0"/>
          <w:sz w:val="16"/>
          <w:szCs w:val="16"/>
        </w:rPr>
        <w:t>S</w:t>
      </w:r>
      <w:r w:rsidR="007616FE">
        <w:rPr>
          <w:rFonts w:ascii="Arial" w:eastAsia="等线" w:hAnsi="Arial" w:cs="Arial"/>
          <w:color w:val="000000"/>
          <w:kern w:val="0"/>
          <w:sz w:val="16"/>
          <w:szCs w:val="16"/>
        </w:rPr>
        <w:t>upplementary Table 2</w:t>
      </w:r>
      <w:r w:rsidR="00972129">
        <w:rPr>
          <w:rFonts w:ascii="Arial" w:eastAsia="等线" w:hAnsi="Arial" w:cs="Arial"/>
          <w:color w:val="000000"/>
          <w:kern w:val="0"/>
          <w:sz w:val="16"/>
          <w:szCs w:val="16"/>
        </w:rPr>
        <w:t>.</w:t>
      </w:r>
      <w:r w:rsidR="007616FE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Univaria</w:t>
      </w:r>
      <w:r w:rsidR="007616FE">
        <w:rPr>
          <w:rFonts w:ascii="Arial" w:eastAsia="等线" w:hAnsi="Arial" w:cs="Arial" w:hint="eastAsia"/>
          <w:color w:val="000000"/>
          <w:kern w:val="0"/>
          <w:sz w:val="16"/>
          <w:szCs w:val="16"/>
        </w:rPr>
        <w:t>te</w:t>
      </w:r>
      <w:r w:rsidRPr="007616FE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analysis of progression-free survival and overall survival in </w:t>
      </w:r>
      <w:r w:rsidR="007616FE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the </w:t>
      </w:r>
      <w:r w:rsidRPr="007616FE">
        <w:rPr>
          <w:rFonts w:ascii="Arial" w:eastAsia="等线" w:hAnsi="Arial" w:cs="Arial"/>
          <w:color w:val="000000"/>
          <w:kern w:val="0"/>
          <w:sz w:val="16"/>
          <w:szCs w:val="16"/>
        </w:rPr>
        <w:t>nivolumab group</w:t>
      </w:r>
    </w:p>
    <w:p w14:paraId="24D86A0B" w14:textId="1D6900DD" w:rsidR="007616FE" w:rsidRDefault="007616FE" w:rsidP="008C7560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111"/>
        <w:tblW w:w="77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7"/>
        <w:gridCol w:w="1676"/>
        <w:gridCol w:w="1288"/>
        <w:gridCol w:w="1351"/>
        <w:gridCol w:w="1288"/>
      </w:tblGrid>
      <w:tr w:rsidR="007616FE" w:rsidRPr="00392BC3" w14:paraId="452BD67C" w14:textId="77777777" w:rsidTr="007616FE">
        <w:trPr>
          <w:trHeight w:val="320"/>
        </w:trPr>
        <w:tc>
          <w:tcPr>
            <w:tcW w:w="21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DC0E982" w14:textId="77777777" w:rsidR="007616FE" w:rsidRPr="007616FE" w:rsidRDefault="007616FE" w:rsidP="007616FE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616FE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CAF25A" w14:textId="77777777" w:rsidR="007616FE" w:rsidRPr="007616FE" w:rsidRDefault="007616FE" w:rsidP="007616FE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616FE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PFS</w:t>
            </w:r>
          </w:p>
        </w:tc>
        <w:tc>
          <w:tcPr>
            <w:tcW w:w="263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0C01D2B" w14:textId="77777777" w:rsidR="007616FE" w:rsidRPr="007616FE" w:rsidRDefault="007616FE" w:rsidP="007616FE">
            <w:pPr>
              <w:widowControl/>
              <w:jc w:val="center"/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7616FE">
              <w:rPr>
                <w:rFonts w:ascii="Arial" w:eastAsia="等线" w:hAnsi="Arial" w:cs="Arial"/>
                <w:bCs/>
                <w:color w:val="000000"/>
                <w:kern w:val="0"/>
                <w:sz w:val="16"/>
                <w:szCs w:val="16"/>
              </w:rPr>
              <w:t>OS</w:t>
            </w:r>
          </w:p>
        </w:tc>
      </w:tr>
      <w:tr w:rsidR="007616FE" w:rsidRPr="00392BC3" w14:paraId="484EF412" w14:textId="77777777" w:rsidTr="007616FE">
        <w:trPr>
          <w:trHeight w:val="320"/>
        </w:trPr>
        <w:tc>
          <w:tcPr>
            <w:tcW w:w="217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DD0210C" w14:textId="77777777" w:rsidR="007616FE" w:rsidRPr="00392BC3" w:rsidRDefault="007616FE" w:rsidP="007616F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90A691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263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530761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</w:tr>
      <w:tr w:rsidR="007616FE" w:rsidRPr="00392BC3" w14:paraId="3C3ED776" w14:textId="77777777" w:rsidTr="007616FE">
        <w:trPr>
          <w:trHeight w:val="320"/>
        </w:trPr>
        <w:tc>
          <w:tcPr>
            <w:tcW w:w="217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F63CAB" w14:textId="77777777" w:rsidR="007616FE" w:rsidRPr="00392BC3" w:rsidRDefault="007616FE" w:rsidP="007616F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235B3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2FC1B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9E56C0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2CD67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7616FE" w:rsidRPr="00392BC3" w14:paraId="20040C7B" w14:textId="77777777" w:rsidTr="007616FE">
        <w:trPr>
          <w:trHeight w:val="320"/>
        </w:trPr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DCAB0C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ge (≥60 vs &lt;60)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9ADBC1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9(0.37~0.94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ED4045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C78A01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9(0.48~1.29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063AA2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38</w:t>
            </w:r>
          </w:p>
        </w:tc>
      </w:tr>
      <w:tr w:rsidR="007616FE" w:rsidRPr="00392BC3" w14:paraId="6409FCC1" w14:textId="77777777" w:rsidTr="007616FE">
        <w:trPr>
          <w:trHeight w:val="320"/>
        </w:trPr>
        <w:tc>
          <w:tcPr>
            <w:tcW w:w="2177" w:type="dxa"/>
            <w:shd w:val="clear" w:color="auto" w:fill="auto"/>
            <w:vAlign w:val="center"/>
            <w:hideMark/>
          </w:tcPr>
          <w:p w14:paraId="565F83EE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oking (yes vs. no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2955129C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0(0.44~1.46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3FB7B9A6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66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0659DA05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9(0.30~1.17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400D9495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26</w:t>
            </w:r>
          </w:p>
        </w:tc>
      </w:tr>
      <w:tr w:rsidR="007616FE" w:rsidRPr="00392BC3" w14:paraId="1A358FEA" w14:textId="77777777" w:rsidTr="007616FE">
        <w:trPr>
          <w:trHeight w:val="320"/>
        </w:trPr>
        <w:tc>
          <w:tcPr>
            <w:tcW w:w="2177" w:type="dxa"/>
            <w:shd w:val="clear" w:color="auto" w:fill="auto"/>
            <w:vAlign w:val="center"/>
            <w:hideMark/>
          </w:tcPr>
          <w:p w14:paraId="6E327624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tage (IV vs. III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20EB30DA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5(0.92~2.63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79BDD2B7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0249A72D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4(0.70~2.18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5E9F2404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57</w:t>
            </w:r>
          </w:p>
        </w:tc>
      </w:tr>
      <w:tr w:rsidR="007616FE" w:rsidRPr="00392BC3" w14:paraId="63E89C7A" w14:textId="77777777" w:rsidTr="007616FE">
        <w:trPr>
          <w:trHeight w:val="320"/>
        </w:trPr>
        <w:tc>
          <w:tcPr>
            <w:tcW w:w="2177" w:type="dxa"/>
            <w:shd w:val="clear" w:color="auto" w:fill="auto"/>
            <w:vAlign w:val="center"/>
            <w:hideMark/>
          </w:tcPr>
          <w:p w14:paraId="13DEC20D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rain metasta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is</w:t>
            </w: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(yes vs. no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63C72F7B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6(0.792~2.67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6B757BD0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24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151BDD9D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2(0.49~1.73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69119E09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89</w:t>
            </w:r>
          </w:p>
        </w:tc>
      </w:tr>
      <w:tr w:rsidR="007616FE" w:rsidRPr="00392BC3" w14:paraId="6EBB2355" w14:textId="77777777" w:rsidTr="007616FE">
        <w:trPr>
          <w:trHeight w:val="320"/>
        </w:trPr>
        <w:tc>
          <w:tcPr>
            <w:tcW w:w="2177" w:type="dxa"/>
            <w:shd w:val="clear" w:color="auto" w:fill="auto"/>
            <w:vAlign w:val="center"/>
            <w:hideMark/>
          </w:tcPr>
          <w:p w14:paraId="6DC7F306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one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tasta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is</w:t>
            </w: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(yes vs. no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2AC30CF1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1(0.74~2.00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17D4326D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45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29F2DE7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2(0.78~2.26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6FB0DA7F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</w:tr>
      <w:tr w:rsidR="007616FE" w:rsidRPr="00392BC3" w14:paraId="0803866C" w14:textId="77777777" w:rsidTr="007616FE">
        <w:trPr>
          <w:trHeight w:val="320"/>
        </w:trPr>
        <w:tc>
          <w:tcPr>
            <w:tcW w:w="2177" w:type="dxa"/>
            <w:shd w:val="clear" w:color="auto" w:fill="auto"/>
            <w:vAlign w:val="center"/>
            <w:hideMark/>
          </w:tcPr>
          <w:p w14:paraId="1C4774FC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iver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tasta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is</w:t>
            </w: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(yes vs no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7C5F99D2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37(1.16~4.83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7A9D08EB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56C147B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4(0.79~3.84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4E5AAF4A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63</w:t>
            </w:r>
          </w:p>
        </w:tc>
      </w:tr>
      <w:tr w:rsidR="007616FE" w:rsidRPr="00392BC3" w14:paraId="793C1ABD" w14:textId="77777777" w:rsidTr="007616FE">
        <w:trPr>
          <w:trHeight w:val="480"/>
        </w:trPr>
        <w:tc>
          <w:tcPr>
            <w:tcW w:w="2177" w:type="dxa"/>
            <w:shd w:val="clear" w:color="auto" w:fill="auto"/>
            <w:vAlign w:val="center"/>
            <w:hideMark/>
          </w:tcPr>
          <w:p w14:paraId="0A489D3A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drenal glands   metasta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is</w:t>
            </w: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(yes vs. no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1EC47232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5(0.46~4.65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715D9D83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25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F709105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5(0.27~2.73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0C782BFC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85</w:t>
            </w:r>
          </w:p>
        </w:tc>
      </w:tr>
      <w:tr w:rsidR="007616FE" w:rsidRPr="00392BC3" w14:paraId="5E702FEE" w14:textId="77777777" w:rsidTr="007616FE">
        <w:trPr>
          <w:trHeight w:val="320"/>
        </w:trPr>
        <w:tc>
          <w:tcPr>
            <w:tcW w:w="2177" w:type="dxa"/>
            <w:shd w:val="clear" w:color="auto" w:fill="auto"/>
            <w:vAlign w:val="center"/>
            <w:hideMark/>
          </w:tcPr>
          <w:p w14:paraId="11DACDB5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leura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tasta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is</w:t>
            </w: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(yes vs. no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121254C6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2(0.54~1.57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644AF65C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52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ADA1DBC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5(0.46~1.55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0CB387DF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87</w:t>
            </w:r>
          </w:p>
        </w:tc>
      </w:tr>
      <w:tr w:rsidR="007616FE" w:rsidRPr="00392BC3" w14:paraId="0969129C" w14:textId="77777777" w:rsidTr="007616FE">
        <w:trPr>
          <w:trHeight w:val="480"/>
        </w:trPr>
        <w:tc>
          <w:tcPr>
            <w:tcW w:w="2177" w:type="dxa"/>
            <w:shd w:val="clear" w:color="auto" w:fill="auto"/>
            <w:vAlign w:val="center"/>
            <w:hideMark/>
          </w:tcPr>
          <w:p w14:paraId="10EBA6F7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ne metastatic sites (yes vs. no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3B70FB9E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3(0.90~2.59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7871A47A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3ABFD27C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0(0.68~2.12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6BFAA3C1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37</w:t>
            </w:r>
          </w:p>
        </w:tc>
      </w:tr>
      <w:tr w:rsidR="007616FE" w:rsidRPr="00392BC3" w14:paraId="31CAE8B7" w14:textId="77777777" w:rsidTr="007616FE">
        <w:trPr>
          <w:trHeight w:val="480"/>
        </w:trPr>
        <w:tc>
          <w:tcPr>
            <w:tcW w:w="2177" w:type="dxa"/>
            <w:shd w:val="clear" w:color="auto" w:fill="auto"/>
            <w:vAlign w:val="center"/>
            <w:hideMark/>
          </w:tcPr>
          <w:p w14:paraId="1EFBA8F1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wo metastatic sites (yes vs. no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378CD6DB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8(0.89~1.55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311B56F7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49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00E41F8B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1(0.83~1.49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4A9ADADB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89</w:t>
            </w:r>
          </w:p>
        </w:tc>
      </w:tr>
      <w:tr w:rsidR="007616FE" w:rsidRPr="00392BC3" w14:paraId="08DEDB38" w14:textId="77777777" w:rsidTr="007616FE">
        <w:trPr>
          <w:trHeight w:val="480"/>
        </w:trPr>
        <w:tc>
          <w:tcPr>
            <w:tcW w:w="2177" w:type="dxa"/>
            <w:shd w:val="clear" w:color="auto" w:fill="auto"/>
            <w:vAlign w:val="center"/>
            <w:hideMark/>
          </w:tcPr>
          <w:p w14:paraId="504E7BA9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hree metastatic sites (yes vs. no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6DEAF1A9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5(0.66~1.69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6945D67B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27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374210B7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(0.61~1.57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7C8802C3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36</w:t>
            </w:r>
          </w:p>
        </w:tc>
      </w:tr>
      <w:tr w:rsidR="007616FE" w:rsidRPr="00392BC3" w14:paraId="0AAEB001" w14:textId="77777777" w:rsidTr="007616FE">
        <w:trPr>
          <w:trHeight w:val="320"/>
        </w:trPr>
        <w:tc>
          <w:tcPr>
            <w:tcW w:w="2177" w:type="dxa"/>
            <w:shd w:val="clear" w:color="auto" w:fill="auto"/>
            <w:vAlign w:val="center"/>
            <w:hideMark/>
          </w:tcPr>
          <w:p w14:paraId="688CA7DE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diation therapy (yes vs. no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7710D626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6(0.76~2.1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5BF45C39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66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882F09D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6(0.55~1.67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6255A52E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8</w:t>
            </w:r>
          </w:p>
        </w:tc>
      </w:tr>
      <w:tr w:rsidR="007616FE" w:rsidRPr="00392BC3" w14:paraId="19FA0A28" w14:textId="77777777" w:rsidTr="007616FE">
        <w:trPr>
          <w:trHeight w:val="320"/>
        </w:trPr>
        <w:tc>
          <w:tcPr>
            <w:tcW w:w="2177" w:type="dxa"/>
            <w:shd w:val="clear" w:color="auto" w:fill="auto"/>
            <w:vAlign w:val="center"/>
            <w:hideMark/>
          </w:tcPr>
          <w:p w14:paraId="6AA2C51E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D-L1 TPS (≥1% vs &lt;1%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0170F6EE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3(0.49~3.06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65BDB292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63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39786807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8(0.48~2.88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5B3BA371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18</w:t>
            </w:r>
          </w:p>
        </w:tc>
      </w:tr>
      <w:tr w:rsidR="007616FE" w:rsidRPr="00392BC3" w14:paraId="54B51AAC" w14:textId="77777777" w:rsidTr="007616FE">
        <w:trPr>
          <w:trHeight w:val="320"/>
        </w:trPr>
        <w:tc>
          <w:tcPr>
            <w:tcW w:w="2177" w:type="dxa"/>
            <w:shd w:val="clear" w:color="auto" w:fill="auto"/>
            <w:vAlign w:val="center"/>
            <w:hideMark/>
          </w:tcPr>
          <w:p w14:paraId="28646DC9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DH (≥160 vs &lt;160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2FD475E9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49(1.13~5.45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04BC46D6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5F63564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5(0.84~4.53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116B1945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16</w:t>
            </w:r>
          </w:p>
        </w:tc>
      </w:tr>
      <w:tr w:rsidR="007616FE" w:rsidRPr="00392BC3" w14:paraId="021642C9" w14:textId="77777777" w:rsidTr="007616FE">
        <w:trPr>
          <w:trHeight w:val="320"/>
        </w:trPr>
        <w:tc>
          <w:tcPr>
            <w:tcW w:w="2177" w:type="dxa"/>
            <w:shd w:val="clear" w:color="auto" w:fill="auto"/>
            <w:vAlign w:val="center"/>
            <w:hideMark/>
          </w:tcPr>
          <w:p w14:paraId="42CD1193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eC (≥11 vs &lt;11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50280D1E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6(0.02~1.21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2B8C1423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37ED4D32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6(0.02~1.22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25B73FC6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6</w:t>
            </w:r>
          </w:p>
        </w:tc>
      </w:tr>
      <w:tr w:rsidR="007616FE" w:rsidRPr="00392BC3" w14:paraId="31EAD34C" w14:textId="77777777" w:rsidTr="007616FE">
        <w:trPr>
          <w:trHeight w:val="320"/>
        </w:trPr>
        <w:tc>
          <w:tcPr>
            <w:tcW w:w="2177" w:type="dxa"/>
            <w:shd w:val="clear" w:color="auto" w:fill="auto"/>
            <w:vAlign w:val="center"/>
            <w:hideMark/>
          </w:tcPr>
          <w:p w14:paraId="2B0CC0CF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C (≥3 vs &lt;3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234D89FD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3(0.16~0.68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70B36FA5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ECF0ABF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9(0.34~1.41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57DC1A53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09</w:t>
            </w:r>
          </w:p>
        </w:tc>
      </w:tr>
      <w:tr w:rsidR="007616FE" w:rsidRPr="00392BC3" w14:paraId="5DA93416" w14:textId="77777777" w:rsidTr="007616FE">
        <w:trPr>
          <w:trHeight w:val="320"/>
        </w:trPr>
        <w:tc>
          <w:tcPr>
            <w:tcW w:w="2177" w:type="dxa"/>
            <w:shd w:val="clear" w:color="auto" w:fill="auto"/>
            <w:vAlign w:val="center"/>
            <w:hideMark/>
          </w:tcPr>
          <w:p w14:paraId="18B8C8BA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LR (≥1.5 vs &lt;1.5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03F9514E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7(0.14~0.922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0EB0C6A0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EC09ED3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5(0.42~2.62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2E99CF0F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24</w:t>
            </w:r>
          </w:p>
        </w:tc>
      </w:tr>
      <w:tr w:rsidR="007616FE" w:rsidRPr="00392BC3" w14:paraId="2E9B29A9" w14:textId="77777777" w:rsidTr="007616FE">
        <w:trPr>
          <w:trHeight w:val="320"/>
        </w:trPr>
        <w:tc>
          <w:tcPr>
            <w:tcW w:w="2177" w:type="dxa"/>
            <w:shd w:val="clear" w:color="auto" w:fill="auto"/>
            <w:vAlign w:val="center"/>
            <w:hideMark/>
          </w:tcPr>
          <w:p w14:paraId="3F400E54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NLR (≥1.2 vs &lt;1.2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17727A4B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9(0.24~1.01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1DCA578E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68DA0EC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1(0.25~1.05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326382BC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4</w:t>
            </w:r>
          </w:p>
        </w:tc>
      </w:tr>
      <w:tr w:rsidR="007616FE" w:rsidRPr="00392BC3" w14:paraId="56F68D53" w14:textId="77777777" w:rsidTr="007616FE">
        <w:trPr>
          <w:trHeight w:val="320"/>
        </w:trPr>
        <w:tc>
          <w:tcPr>
            <w:tcW w:w="2177" w:type="dxa"/>
            <w:shd w:val="clear" w:color="auto" w:fill="auto"/>
            <w:vAlign w:val="center"/>
            <w:hideMark/>
          </w:tcPr>
          <w:p w14:paraId="1199F730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LR (≥160 vs &lt;160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5AACA827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3(0.96~2.45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2CBBD775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2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3D455D93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5(1.05~2.90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2923A17A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9</w:t>
            </w:r>
          </w:p>
        </w:tc>
      </w:tr>
      <w:tr w:rsidR="007616FE" w:rsidRPr="00392BC3" w14:paraId="7A3C3E7D" w14:textId="77777777" w:rsidTr="007616FE">
        <w:trPr>
          <w:trHeight w:val="320"/>
        </w:trPr>
        <w:tc>
          <w:tcPr>
            <w:tcW w:w="2177" w:type="dxa"/>
            <w:shd w:val="clear" w:color="auto" w:fill="auto"/>
            <w:vAlign w:val="center"/>
            <w:hideMark/>
          </w:tcPr>
          <w:p w14:paraId="4B989858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MR (≥1.6 vs &lt;1.6)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38195717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9(0.24~1.50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3F2ECF25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64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01CD845B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5(0.12~1.00)</w:t>
            </w:r>
          </w:p>
        </w:tc>
        <w:tc>
          <w:tcPr>
            <w:tcW w:w="1288" w:type="dxa"/>
            <w:shd w:val="clear" w:color="auto" w:fill="auto"/>
            <w:vAlign w:val="center"/>
            <w:hideMark/>
          </w:tcPr>
          <w:p w14:paraId="445B363B" w14:textId="77777777" w:rsidR="007616FE" w:rsidRPr="00392BC3" w:rsidRDefault="007616FE" w:rsidP="007616F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1</w:t>
            </w:r>
          </w:p>
        </w:tc>
      </w:tr>
    </w:tbl>
    <w:p w14:paraId="532B6225" w14:textId="74363612" w:rsidR="007616FE" w:rsidRDefault="007616FE" w:rsidP="008C7560">
      <w:pPr>
        <w:rPr>
          <w:rFonts w:ascii="Arial" w:eastAsia="等线" w:hAnsi="Arial" w:cs="Arial"/>
          <w:color w:val="000000"/>
          <w:sz w:val="16"/>
          <w:szCs w:val="16"/>
        </w:rPr>
      </w:pPr>
    </w:p>
    <w:p w14:paraId="3CB4DE4C" w14:textId="1A5A94B3" w:rsidR="008C7560" w:rsidRPr="006A5AEF" w:rsidRDefault="00E366EE" w:rsidP="008C7560">
      <w:pPr>
        <w:rPr>
          <w:rFonts w:ascii="Arial" w:eastAsia="等线" w:hAnsi="Arial" w:cs="Arial"/>
          <w:color w:val="000000"/>
          <w:sz w:val="16"/>
          <w:szCs w:val="16"/>
        </w:rPr>
      </w:pPr>
      <w:r w:rsidRPr="00E366EE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HR, hazard ratios; CI, confidence interval; </w:t>
      </w:r>
      <w:r w:rsidR="007616FE" w:rsidRPr="00E366EE">
        <w:rPr>
          <w:rFonts w:ascii="Arial" w:eastAsia="等线" w:hAnsi="Arial" w:cs="Arial"/>
          <w:color w:val="000000"/>
          <w:kern w:val="0"/>
          <w:sz w:val="16"/>
          <w:szCs w:val="16"/>
        </w:rPr>
        <w:t>PFS,</w:t>
      </w:r>
      <w:r w:rsidR="007616FE" w:rsidRPr="007616FE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progression-free survival</w:t>
      </w:r>
      <w:r w:rsidR="007616FE">
        <w:rPr>
          <w:rFonts w:ascii="Arial" w:eastAsia="等线" w:hAnsi="Arial" w:cs="Arial"/>
          <w:color w:val="000000"/>
          <w:kern w:val="0"/>
          <w:sz w:val="16"/>
          <w:szCs w:val="16"/>
        </w:rPr>
        <w:t>; OS, overall survival;</w:t>
      </w:r>
      <w:r w:rsidR="007616FE" w:rsidRPr="00E366EE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</w:t>
      </w:r>
      <w:r w:rsidR="008C7560" w:rsidRPr="00E366EE">
        <w:rPr>
          <w:rFonts w:ascii="Arial" w:eastAsia="等线" w:hAnsi="Arial" w:cs="Arial"/>
          <w:color w:val="000000"/>
          <w:kern w:val="0"/>
          <w:sz w:val="16"/>
          <w:szCs w:val="16"/>
        </w:rPr>
        <w:t>PD-L1 TPS, programmed death-1 tumor proportion score</w:t>
      </w:r>
      <w:r w:rsidR="008C7560" w:rsidRPr="00E366EE">
        <w:rPr>
          <w:rFonts w:ascii="Arial" w:eastAsia="等线" w:hAnsi="Arial" w:cs="Arial" w:hint="eastAsia"/>
          <w:color w:val="000000"/>
          <w:kern w:val="0"/>
          <w:sz w:val="16"/>
          <w:szCs w:val="16"/>
        </w:rPr>
        <w:t>;</w:t>
      </w:r>
      <w:r w:rsidR="008C7560" w:rsidRPr="00E366EE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LDH, lactate deh</w:t>
      </w:r>
      <w:r w:rsidR="008C7560" w:rsidRPr="00230D53">
        <w:rPr>
          <w:rFonts w:ascii="Arial" w:eastAsia="等线" w:hAnsi="Arial" w:cs="Arial"/>
          <w:color w:val="000000"/>
          <w:sz w:val="16"/>
          <w:szCs w:val="16"/>
        </w:rPr>
        <w:t xml:space="preserve">ydrogenase; </w:t>
      </w:r>
      <w:r w:rsidR="008C7560">
        <w:rPr>
          <w:rFonts w:ascii="Arial" w:eastAsia="等线" w:hAnsi="Arial" w:cs="Arial"/>
          <w:color w:val="000000"/>
          <w:sz w:val="16"/>
          <w:szCs w:val="16"/>
        </w:rPr>
        <w:t xml:space="preserve">ALeC, </w:t>
      </w:r>
      <w:r w:rsidR="008C7560" w:rsidRPr="00F37641">
        <w:rPr>
          <w:rFonts w:ascii="Arial" w:eastAsia="等线" w:hAnsi="Arial" w:cs="Arial"/>
          <w:color w:val="000000"/>
          <w:sz w:val="16"/>
          <w:szCs w:val="16"/>
        </w:rPr>
        <w:t xml:space="preserve">absolute leukocyte </w:t>
      </w:r>
      <w:r w:rsidR="008C7560" w:rsidRPr="00F37641">
        <w:rPr>
          <w:rFonts w:ascii="Arial" w:eastAsia="等线" w:hAnsi="Arial" w:cs="Arial" w:hint="eastAsia"/>
          <w:color w:val="000000"/>
          <w:sz w:val="16"/>
          <w:szCs w:val="16"/>
        </w:rPr>
        <w:t>count</w:t>
      </w:r>
      <w:r w:rsidR="008C7560" w:rsidRPr="00F37641">
        <w:rPr>
          <w:rFonts w:ascii="Arial" w:eastAsia="等线" w:hAnsi="Arial" w:cs="Arial"/>
          <w:color w:val="000000"/>
          <w:sz w:val="16"/>
          <w:szCs w:val="16"/>
        </w:rPr>
        <w:t>;</w:t>
      </w:r>
      <w:r w:rsidR="008C7560">
        <w:rPr>
          <w:rFonts w:ascii="Arial" w:eastAsia="等线" w:hAnsi="Arial" w:cs="Arial" w:hint="eastAsia"/>
          <w:color w:val="000000"/>
          <w:sz w:val="16"/>
          <w:szCs w:val="16"/>
        </w:rPr>
        <w:t xml:space="preserve"> </w:t>
      </w:r>
      <w:r w:rsidR="008C7560" w:rsidRPr="00F37641">
        <w:rPr>
          <w:rFonts w:ascii="Arial" w:eastAsia="等线" w:hAnsi="Arial" w:cs="Arial"/>
          <w:color w:val="000000"/>
          <w:sz w:val="16"/>
          <w:szCs w:val="16"/>
        </w:rPr>
        <w:t>ANC, absolute neutrophil count;</w:t>
      </w:r>
      <w:r w:rsidR="008C7560">
        <w:rPr>
          <w:rFonts w:ascii="Arial" w:eastAsia="等线" w:hAnsi="Arial" w:cs="Arial" w:hint="eastAsia"/>
          <w:color w:val="000000"/>
          <w:sz w:val="16"/>
          <w:szCs w:val="16"/>
        </w:rPr>
        <w:t xml:space="preserve"> </w:t>
      </w:r>
      <w:r w:rsidR="008C7560" w:rsidRPr="00230D53">
        <w:rPr>
          <w:rFonts w:ascii="Arial" w:eastAsia="等线" w:hAnsi="Arial" w:cs="Arial"/>
          <w:color w:val="000000"/>
          <w:sz w:val="16"/>
          <w:szCs w:val="16"/>
        </w:rPr>
        <w:t>NLR, neutrophil-to-lymphocyte ratio; dNLR, derived neutrophil-to-lymphocyte ratio; PLR, platelet-to-lymphocyte ratio; LMR, lymphocyte-to-monocyte ratio</w:t>
      </w:r>
      <w:r w:rsidR="008C7560">
        <w:rPr>
          <w:rFonts w:ascii="Arial" w:eastAsia="等线" w:hAnsi="Arial" w:cs="Arial"/>
          <w:color w:val="000000"/>
          <w:sz w:val="16"/>
          <w:szCs w:val="16"/>
        </w:rPr>
        <w:t>.</w:t>
      </w:r>
    </w:p>
    <w:bookmarkEnd w:id="0"/>
    <w:bookmarkEnd w:id="1"/>
    <w:bookmarkEnd w:id="2"/>
    <w:p w14:paraId="097D0D0C" w14:textId="77777777" w:rsidR="00392BC3" w:rsidRPr="008C7560" w:rsidRDefault="00392BC3">
      <w:pPr>
        <w:rPr>
          <w:rFonts w:ascii="Times New Roman" w:hAnsi="Times New Roman" w:cs="Times New Roman"/>
        </w:rPr>
      </w:pPr>
    </w:p>
    <w:sectPr w:rsidR="00392BC3" w:rsidRPr="008C7560" w:rsidSect="002A2D4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096834" w14:textId="77777777" w:rsidR="00E60B76" w:rsidRDefault="00E60B76" w:rsidP="00E366EE">
      <w:r>
        <w:separator/>
      </w:r>
    </w:p>
  </w:endnote>
  <w:endnote w:type="continuationSeparator" w:id="0">
    <w:p w14:paraId="2E23D013" w14:textId="77777777" w:rsidR="00E60B76" w:rsidRDefault="00E60B76" w:rsidP="00E36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3243A5" w14:textId="77777777" w:rsidR="00E60B76" w:rsidRDefault="00E60B76" w:rsidP="00E366EE">
      <w:r>
        <w:separator/>
      </w:r>
    </w:p>
  </w:footnote>
  <w:footnote w:type="continuationSeparator" w:id="0">
    <w:p w14:paraId="18EFA810" w14:textId="77777777" w:rsidR="00E60B76" w:rsidRDefault="00E60B76" w:rsidP="00E36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F73"/>
    <w:rsid w:val="00017DD6"/>
    <w:rsid w:val="000E4234"/>
    <w:rsid w:val="0010098A"/>
    <w:rsid w:val="001276AD"/>
    <w:rsid w:val="00150DCC"/>
    <w:rsid w:val="0016547E"/>
    <w:rsid w:val="001671FB"/>
    <w:rsid w:val="001764A0"/>
    <w:rsid w:val="001C1DB6"/>
    <w:rsid w:val="0020199B"/>
    <w:rsid w:val="002A2D41"/>
    <w:rsid w:val="002B243E"/>
    <w:rsid w:val="002B3420"/>
    <w:rsid w:val="002B4E4B"/>
    <w:rsid w:val="002D3725"/>
    <w:rsid w:val="002F0709"/>
    <w:rsid w:val="00311534"/>
    <w:rsid w:val="003341E7"/>
    <w:rsid w:val="00392BC3"/>
    <w:rsid w:val="003A49B0"/>
    <w:rsid w:val="003A7D27"/>
    <w:rsid w:val="003F23C6"/>
    <w:rsid w:val="00414138"/>
    <w:rsid w:val="00423301"/>
    <w:rsid w:val="00467CA9"/>
    <w:rsid w:val="004C2E1C"/>
    <w:rsid w:val="00532F73"/>
    <w:rsid w:val="00560936"/>
    <w:rsid w:val="005A6D3F"/>
    <w:rsid w:val="00657CB6"/>
    <w:rsid w:val="006B31D2"/>
    <w:rsid w:val="006D769D"/>
    <w:rsid w:val="006E70EA"/>
    <w:rsid w:val="006F3136"/>
    <w:rsid w:val="00740423"/>
    <w:rsid w:val="00740C11"/>
    <w:rsid w:val="00741CB7"/>
    <w:rsid w:val="007616FE"/>
    <w:rsid w:val="00804AE8"/>
    <w:rsid w:val="008C7560"/>
    <w:rsid w:val="008F0DBF"/>
    <w:rsid w:val="00912F36"/>
    <w:rsid w:val="009529CF"/>
    <w:rsid w:val="00972129"/>
    <w:rsid w:val="009C11E4"/>
    <w:rsid w:val="009E09B2"/>
    <w:rsid w:val="009E5654"/>
    <w:rsid w:val="00A07DF8"/>
    <w:rsid w:val="00A103E1"/>
    <w:rsid w:val="00A24AD0"/>
    <w:rsid w:val="00A7492F"/>
    <w:rsid w:val="00B144EA"/>
    <w:rsid w:val="00B45BBE"/>
    <w:rsid w:val="00B83381"/>
    <w:rsid w:val="00BA0798"/>
    <w:rsid w:val="00BC23B2"/>
    <w:rsid w:val="00CB49CB"/>
    <w:rsid w:val="00CC0900"/>
    <w:rsid w:val="00D1696E"/>
    <w:rsid w:val="00D33C96"/>
    <w:rsid w:val="00D35288"/>
    <w:rsid w:val="00D60162"/>
    <w:rsid w:val="00E10B6C"/>
    <w:rsid w:val="00E21449"/>
    <w:rsid w:val="00E30E62"/>
    <w:rsid w:val="00E366EE"/>
    <w:rsid w:val="00E60B76"/>
    <w:rsid w:val="00EB0D92"/>
    <w:rsid w:val="00EC29F0"/>
    <w:rsid w:val="00F003F4"/>
    <w:rsid w:val="00F4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26BF9"/>
  <w15:chartTrackingRefBased/>
  <w15:docId w15:val="{7D5A1EFC-A651-8F4F-8882-FD4BBC75A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6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6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83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CUI LIU</dc:creator>
  <cp:keywords/>
  <dc:description/>
  <cp:lastModifiedBy>admin</cp:lastModifiedBy>
  <cp:revision>8</cp:revision>
  <dcterms:created xsi:type="dcterms:W3CDTF">2022-09-23T00:41:00Z</dcterms:created>
  <dcterms:modified xsi:type="dcterms:W3CDTF">2022-09-29T11:51:00Z</dcterms:modified>
</cp:coreProperties>
</file>